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E55" w:rsidRDefault="00C15E55" w:rsidP="007E3527">
      <w:pPr>
        <w:rPr>
          <w:rFonts w:ascii="Arial" w:hAnsi="Arial" w:cs="Arial"/>
          <w:b/>
          <w:sz w:val="24"/>
          <w:szCs w:val="24"/>
        </w:rPr>
      </w:pPr>
    </w:p>
    <w:p w:rsidR="007E3527" w:rsidRPr="002C42F8" w:rsidRDefault="00C15E55" w:rsidP="007E3527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upplementary Table</w:t>
      </w:r>
      <w:r w:rsidR="00085958" w:rsidRPr="002C42F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4</w:t>
      </w:r>
      <w:r w:rsidR="00085958" w:rsidRPr="002C42F8">
        <w:rPr>
          <w:rFonts w:ascii="Arial" w:hAnsi="Arial" w:cs="Arial"/>
          <w:b/>
          <w:sz w:val="24"/>
          <w:szCs w:val="24"/>
        </w:rPr>
        <w:t xml:space="preserve">. </w:t>
      </w:r>
      <w:r w:rsidR="007E3527" w:rsidRPr="002C42F8">
        <w:rPr>
          <w:rFonts w:ascii="Arial" w:hAnsi="Arial" w:cs="Arial"/>
          <w:b/>
          <w:sz w:val="24"/>
          <w:szCs w:val="24"/>
        </w:rPr>
        <w:t xml:space="preserve">Survival analysis based on clinicopathological </w:t>
      </w:r>
      <w:r w:rsidR="002C42F8" w:rsidRPr="002C42F8">
        <w:rPr>
          <w:rFonts w:ascii="Arial" w:hAnsi="Arial" w:cs="Arial"/>
          <w:b/>
          <w:sz w:val="24"/>
          <w:szCs w:val="24"/>
        </w:rPr>
        <w:t>characteristics</w:t>
      </w:r>
      <w:r w:rsidR="007E3527" w:rsidRPr="002C42F8">
        <w:rPr>
          <w:rFonts w:ascii="Arial" w:hAnsi="Arial" w:cs="Arial"/>
          <w:b/>
          <w:sz w:val="24"/>
          <w:szCs w:val="24"/>
        </w:rPr>
        <w:t xml:space="preserve"> including </w:t>
      </w:r>
      <w:r w:rsidR="002C42F8" w:rsidRPr="002C42F8">
        <w:rPr>
          <w:rFonts w:ascii="Arial" w:hAnsi="Arial" w:cs="Arial"/>
          <w:b/>
          <w:sz w:val="24"/>
          <w:szCs w:val="24"/>
        </w:rPr>
        <w:t>lymphovascular invasion</w:t>
      </w:r>
    </w:p>
    <w:p w:rsidR="00085958" w:rsidRPr="002C42F8" w:rsidRDefault="00085958" w:rsidP="0008595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10"/>
        <w:gridCol w:w="1282"/>
        <w:gridCol w:w="1613"/>
        <w:gridCol w:w="1128"/>
        <w:gridCol w:w="1049"/>
        <w:gridCol w:w="1614"/>
        <w:gridCol w:w="1128"/>
        <w:gridCol w:w="1050"/>
        <w:gridCol w:w="2352"/>
        <w:gridCol w:w="1305"/>
        <w:gridCol w:w="1641"/>
        <w:gridCol w:w="1144"/>
        <w:gridCol w:w="994"/>
        <w:gridCol w:w="1641"/>
        <w:gridCol w:w="1144"/>
        <w:gridCol w:w="969"/>
      </w:tblGrid>
      <w:tr w:rsidR="001025A5" w:rsidRPr="001025A5" w:rsidTr="001025A5">
        <w:trPr>
          <w:trHeight w:val="315"/>
        </w:trPr>
        <w:tc>
          <w:tcPr>
            <w:tcW w:w="25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METABRIC cohort</w:t>
            </w:r>
          </w:p>
        </w:tc>
        <w:tc>
          <w:tcPr>
            <w:tcW w:w="25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CGA cohort</w:t>
            </w:r>
          </w:p>
        </w:tc>
      </w:tr>
      <w:tr w:rsidR="001025A5" w:rsidRPr="001025A5" w:rsidTr="001025A5">
        <w:trPr>
          <w:trHeight w:val="300"/>
        </w:trPr>
        <w:tc>
          <w:tcPr>
            <w:tcW w:w="80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Univariate analysis 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Multivariate analysis </w:t>
            </w:r>
          </w:p>
        </w:tc>
        <w:tc>
          <w:tcPr>
            <w:tcW w:w="81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Univariate analysis 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Multivariate analysis </w:t>
            </w:r>
          </w:p>
        </w:tc>
      </w:tr>
      <w:tr w:rsidR="001025A5" w:rsidRPr="001025A5" w:rsidTr="001025A5">
        <w:trPr>
          <w:trHeight w:val="300"/>
        </w:trPr>
        <w:tc>
          <w:tcPr>
            <w:tcW w:w="804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818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azard Ratio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LVI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7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5-2.0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7-1.56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73</w:t>
            </w:r>
          </w:p>
        </w:tc>
        <w:tc>
          <w:tcPr>
            <w:tcW w:w="5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2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6-3.3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1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2-3.6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23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umour siz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 2cm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umo</w:t>
            </w:r>
            <w:r w:rsidR="00336ACD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u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 siz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1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  <w:u w:val="single"/>
              </w:rPr>
              <w:t>&gt;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 xml:space="preserve"> 2cm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8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9-2.2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1-1.8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8</w:t>
            </w:r>
          </w:p>
        </w:tc>
        <w:tc>
          <w:tcPr>
            <w:tcW w:w="5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T2-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8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8-3.04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77-2.31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30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odal status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2.0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74-2.44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5-1.97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5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8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0-2.8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5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7-1.9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5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Histological grad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1, 2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Histological grade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1, 2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7-1.9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6-1.4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3</w:t>
            </w:r>
          </w:p>
        </w:tc>
        <w:tc>
          <w:tcPr>
            <w:tcW w:w="5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Grade 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4-2.25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E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E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8-1.9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91-1.4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25</w:t>
            </w:r>
          </w:p>
        </w:tc>
        <w:tc>
          <w:tcPr>
            <w:tcW w:w="5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8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9-2.9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6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7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2-3.50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5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2-1.9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3-1.6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20</w:t>
            </w:r>
          </w:p>
        </w:tc>
        <w:tc>
          <w:tcPr>
            <w:tcW w:w="5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6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08-2.61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2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0-2.42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60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ER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061C7E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52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HER2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061C7E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8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1025A5" w:rsidRPr="001025A5" w:rsidTr="001025A5">
        <w:trPr>
          <w:trHeight w:val="300"/>
        </w:trPr>
        <w:tc>
          <w:tcPr>
            <w:tcW w:w="51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061C7E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9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4-2.38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&lt;</w:t>
            </w: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4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15-1.83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52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061C7E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1.5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83-2.77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-</w:t>
            </w:r>
          </w:p>
        </w:tc>
      </w:tr>
      <w:tr w:rsidR="001025A5" w:rsidRPr="001025A5" w:rsidTr="001025A5">
        <w:trPr>
          <w:trHeight w:val="300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025A5" w:rsidRPr="001025A5" w:rsidRDefault="001025A5" w:rsidP="001025A5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1025A5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2"/>
              </w:rPr>
              <w:t>Abbreviations: ER, Oestrogen receptor; PR, Progesterone receptor; LVI, Lymphovascular invasion.</w:t>
            </w:r>
          </w:p>
        </w:tc>
      </w:tr>
    </w:tbl>
    <w:p w:rsidR="00085958" w:rsidRPr="001025A5" w:rsidRDefault="00085958" w:rsidP="00085958">
      <w:pPr>
        <w:rPr>
          <w:rFonts w:ascii="Times New Roman" w:hAnsi="Times New Roman" w:cs="Times New Roman"/>
          <w:sz w:val="22"/>
        </w:rPr>
      </w:pPr>
    </w:p>
    <w:p w:rsidR="00085958" w:rsidRPr="00B33E7F" w:rsidRDefault="00085958" w:rsidP="00B33E7F">
      <w:pPr>
        <w:widowControl/>
        <w:jc w:val="left"/>
      </w:pPr>
    </w:p>
    <w:sectPr w:rsidR="00085958" w:rsidRPr="00B33E7F" w:rsidSect="002C42F8">
      <w:pgSz w:w="23814" w:h="16839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07EA" w:rsidRDefault="007107EA" w:rsidP="00937D83">
      <w:r>
        <w:separator/>
      </w:r>
    </w:p>
  </w:endnote>
  <w:endnote w:type="continuationSeparator" w:id="0">
    <w:p w:rsidR="007107EA" w:rsidRDefault="007107EA" w:rsidP="00937D83">
      <w:r>
        <w:continuationSeparator/>
      </w:r>
    </w:p>
  </w:endnote>
  <w:endnote w:type="continuationNotice" w:id="1">
    <w:p w:rsidR="007107EA" w:rsidRDefault="007107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07EA" w:rsidRDefault="007107EA" w:rsidP="00937D83">
      <w:r>
        <w:separator/>
      </w:r>
    </w:p>
  </w:footnote>
  <w:footnote w:type="continuationSeparator" w:id="0">
    <w:p w:rsidR="007107EA" w:rsidRDefault="007107EA" w:rsidP="00937D83">
      <w:r>
        <w:continuationSeparator/>
      </w:r>
    </w:p>
  </w:footnote>
  <w:footnote w:type="continuationNotice" w:id="1">
    <w:p w:rsidR="007107EA" w:rsidRDefault="007107EA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4B65A1"/>
    <w:multiLevelType w:val="hybridMultilevel"/>
    <w:tmpl w:val="3CC60858"/>
    <w:lvl w:ilvl="0" w:tplc="6E2268BA">
      <w:numFmt w:val="bullet"/>
      <w:lvlText w:val=""/>
      <w:lvlJc w:val="left"/>
      <w:pPr>
        <w:ind w:left="720" w:hanging="360"/>
      </w:pPr>
      <w:rPr>
        <w:rFonts w:ascii="Wingdings" w:eastAsia="ＭＳ Ｐゴシック" w:hAnsi="Wingdings" w:cs="Arial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D83"/>
    <w:rsid w:val="00003DB7"/>
    <w:rsid w:val="000072CD"/>
    <w:rsid w:val="00007CC6"/>
    <w:rsid w:val="00061C7E"/>
    <w:rsid w:val="00074857"/>
    <w:rsid w:val="00075079"/>
    <w:rsid w:val="00081E4B"/>
    <w:rsid w:val="00084F7E"/>
    <w:rsid w:val="00085958"/>
    <w:rsid w:val="00087375"/>
    <w:rsid w:val="000B00AE"/>
    <w:rsid w:val="000B0195"/>
    <w:rsid w:val="000D2F8D"/>
    <w:rsid w:val="000E55B7"/>
    <w:rsid w:val="000E6CA0"/>
    <w:rsid w:val="00101349"/>
    <w:rsid w:val="001025A5"/>
    <w:rsid w:val="00162A40"/>
    <w:rsid w:val="00167679"/>
    <w:rsid w:val="001A27C0"/>
    <w:rsid w:val="001C3A57"/>
    <w:rsid w:val="001E60AB"/>
    <w:rsid w:val="001F1F0D"/>
    <w:rsid w:val="00214335"/>
    <w:rsid w:val="00235131"/>
    <w:rsid w:val="0024368C"/>
    <w:rsid w:val="00254051"/>
    <w:rsid w:val="002735E3"/>
    <w:rsid w:val="002B530E"/>
    <w:rsid w:val="002C42F8"/>
    <w:rsid w:val="002D5B1F"/>
    <w:rsid w:val="002E536A"/>
    <w:rsid w:val="002E5BF2"/>
    <w:rsid w:val="00302C36"/>
    <w:rsid w:val="00304C24"/>
    <w:rsid w:val="003151A7"/>
    <w:rsid w:val="00336ACD"/>
    <w:rsid w:val="00393204"/>
    <w:rsid w:val="003B184D"/>
    <w:rsid w:val="003D20CC"/>
    <w:rsid w:val="003D5910"/>
    <w:rsid w:val="003F79CA"/>
    <w:rsid w:val="00405CEB"/>
    <w:rsid w:val="0043603D"/>
    <w:rsid w:val="00441DD3"/>
    <w:rsid w:val="00470165"/>
    <w:rsid w:val="004B16CA"/>
    <w:rsid w:val="004B32DC"/>
    <w:rsid w:val="004D60DC"/>
    <w:rsid w:val="004E21CA"/>
    <w:rsid w:val="00532E03"/>
    <w:rsid w:val="005366F1"/>
    <w:rsid w:val="005565A9"/>
    <w:rsid w:val="005644C3"/>
    <w:rsid w:val="005676D6"/>
    <w:rsid w:val="00593C18"/>
    <w:rsid w:val="005C5D7B"/>
    <w:rsid w:val="005F4CAB"/>
    <w:rsid w:val="00613D2E"/>
    <w:rsid w:val="0061728B"/>
    <w:rsid w:val="00624220"/>
    <w:rsid w:val="00637865"/>
    <w:rsid w:val="006502AC"/>
    <w:rsid w:val="00654D5D"/>
    <w:rsid w:val="0068186F"/>
    <w:rsid w:val="00697DD9"/>
    <w:rsid w:val="006B2CFE"/>
    <w:rsid w:val="006F1D47"/>
    <w:rsid w:val="007107EA"/>
    <w:rsid w:val="00717C96"/>
    <w:rsid w:val="007327F2"/>
    <w:rsid w:val="00746AE8"/>
    <w:rsid w:val="00770378"/>
    <w:rsid w:val="00787F6E"/>
    <w:rsid w:val="007948B8"/>
    <w:rsid w:val="00795623"/>
    <w:rsid w:val="007A05F8"/>
    <w:rsid w:val="007B187A"/>
    <w:rsid w:val="007E3527"/>
    <w:rsid w:val="007F4708"/>
    <w:rsid w:val="007F7436"/>
    <w:rsid w:val="00847100"/>
    <w:rsid w:val="0087149D"/>
    <w:rsid w:val="008A499B"/>
    <w:rsid w:val="008D1FED"/>
    <w:rsid w:val="008D5D21"/>
    <w:rsid w:val="00937D83"/>
    <w:rsid w:val="00956892"/>
    <w:rsid w:val="00977AA4"/>
    <w:rsid w:val="00992DD8"/>
    <w:rsid w:val="009D137B"/>
    <w:rsid w:val="00A2551D"/>
    <w:rsid w:val="00A5247A"/>
    <w:rsid w:val="00A75535"/>
    <w:rsid w:val="00A81312"/>
    <w:rsid w:val="00A9169C"/>
    <w:rsid w:val="00AB3D68"/>
    <w:rsid w:val="00AC4F71"/>
    <w:rsid w:val="00AD2F8D"/>
    <w:rsid w:val="00AF0EAB"/>
    <w:rsid w:val="00B10A05"/>
    <w:rsid w:val="00B21735"/>
    <w:rsid w:val="00B33E7F"/>
    <w:rsid w:val="00B47EE8"/>
    <w:rsid w:val="00B80784"/>
    <w:rsid w:val="00B91091"/>
    <w:rsid w:val="00BD499B"/>
    <w:rsid w:val="00C15E55"/>
    <w:rsid w:val="00C17940"/>
    <w:rsid w:val="00C30A45"/>
    <w:rsid w:val="00C84436"/>
    <w:rsid w:val="00C90FE4"/>
    <w:rsid w:val="00CC5C7A"/>
    <w:rsid w:val="00CD02BB"/>
    <w:rsid w:val="00CD2C08"/>
    <w:rsid w:val="00CE03C1"/>
    <w:rsid w:val="00CF6582"/>
    <w:rsid w:val="00D22B5E"/>
    <w:rsid w:val="00D40390"/>
    <w:rsid w:val="00D43490"/>
    <w:rsid w:val="00D56F56"/>
    <w:rsid w:val="00D800AD"/>
    <w:rsid w:val="00D81DC2"/>
    <w:rsid w:val="00D90E47"/>
    <w:rsid w:val="00DA311F"/>
    <w:rsid w:val="00DA7BC6"/>
    <w:rsid w:val="00DB1BA3"/>
    <w:rsid w:val="00DC3E38"/>
    <w:rsid w:val="00DE429E"/>
    <w:rsid w:val="00DF59C4"/>
    <w:rsid w:val="00E11FC3"/>
    <w:rsid w:val="00E832DC"/>
    <w:rsid w:val="00E87D61"/>
    <w:rsid w:val="00F4732D"/>
    <w:rsid w:val="00F476E6"/>
    <w:rsid w:val="00F53ABF"/>
    <w:rsid w:val="00F57306"/>
    <w:rsid w:val="00F633C5"/>
    <w:rsid w:val="00F81300"/>
    <w:rsid w:val="00FA57AB"/>
    <w:rsid w:val="00FD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888B7D6A-4BC1-4902-97A5-197EE2C1A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07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7149D"/>
  </w:style>
  <w:style w:type="paragraph" w:styleId="a5">
    <w:name w:val="footer"/>
    <w:basedOn w:val="a"/>
    <w:link w:val="a6"/>
    <w:uiPriority w:val="99"/>
    <w:unhideWhenUsed/>
    <w:rsid w:val="008714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7149D"/>
  </w:style>
  <w:style w:type="paragraph" w:styleId="a7">
    <w:name w:val="Balloon Text"/>
    <w:basedOn w:val="a"/>
    <w:link w:val="a8"/>
    <w:uiPriority w:val="99"/>
    <w:semiHidden/>
    <w:unhideWhenUsed/>
    <w:rsid w:val="00003DB7"/>
    <w:rPr>
      <w:rFonts w:ascii="Times New Roman" w:hAnsi="Times New Roman" w:cs="Times New Roman"/>
      <w:sz w:val="26"/>
      <w:szCs w:val="26"/>
    </w:rPr>
  </w:style>
  <w:style w:type="character" w:customStyle="1" w:styleId="a8">
    <w:name w:val="吹き出し (文字)"/>
    <w:basedOn w:val="a0"/>
    <w:link w:val="a7"/>
    <w:uiPriority w:val="99"/>
    <w:semiHidden/>
    <w:rsid w:val="00003DB7"/>
    <w:rPr>
      <w:rFonts w:ascii="Times New Roman" w:hAnsi="Times New Roman" w:cs="Times New Roman"/>
      <w:sz w:val="26"/>
      <w:szCs w:val="26"/>
    </w:rPr>
  </w:style>
  <w:style w:type="paragraph" w:styleId="a9">
    <w:name w:val="Revision"/>
    <w:hidden/>
    <w:uiPriority w:val="99"/>
    <w:semiHidden/>
    <w:rsid w:val="00613D2E"/>
  </w:style>
  <w:style w:type="paragraph" w:styleId="aa">
    <w:name w:val="List Paragraph"/>
    <w:basedOn w:val="a"/>
    <w:uiPriority w:val="34"/>
    <w:qFormat/>
    <w:rsid w:val="007327F2"/>
    <w:pPr>
      <w:ind w:left="720"/>
      <w:contextualSpacing/>
    </w:pPr>
  </w:style>
  <w:style w:type="character" w:styleId="ab">
    <w:name w:val="annotation reference"/>
    <w:basedOn w:val="a0"/>
    <w:uiPriority w:val="99"/>
    <w:semiHidden/>
    <w:unhideWhenUsed/>
    <w:rsid w:val="005676D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676D6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5676D6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676D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676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 Sasagu</dc:creator>
  <cp:lastModifiedBy>SASAGU</cp:lastModifiedBy>
  <cp:revision>12</cp:revision>
  <cp:lastPrinted>2018-02-26T10:28:00Z</cp:lastPrinted>
  <dcterms:created xsi:type="dcterms:W3CDTF">2018-09-06T13:54:00Z</dcterms:created>
  <dcterms:modified xsi:type="dcterms:W3CDTF">2018-11-2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mfRA1tCvrJJ</vt:lpwstr>
  </property>
</Properties>
</file>